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t>Supplementary Figure S1. Seeds were inserted into the plastic foam as shown in a,c to grow seedlings in microgravity or to expose seedlings to 1G centrifugal force applied longitudinally in space, and as shown in b to expose seedlings to 1G centrifugal force in the crosswise dire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6:23:00Z</dcterms:created>
  <dc:creator>Nelson, Sue Ann</dc:creator>
  <dc:description/>
  <dc:language>en-US</dc:language>
  <cp:lastModifiedBy>Ky.Shilpashree</cp:lastModifiedBy>
  <dcterms:modified xsi:type="dcterms:W3CDTF">2016-09-06T16:23:00Z</dcterms:modified>
  <cp:revision>2</cp:revision>
  <dc:subject/>
  <dc:title/>
</cp:coreProperties>
</file>